
<file path=[Content_Types].xml><?xml version="1.0" encoding="utf-8"?>
<Types xmlns="http://schemas.openxmlformats.org/package/2006/content-types"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84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858"/>
        <w:gridCol w:w="1276"/>
        <w:gridCol w:w="1134"/>
        <w:gridCol w:w="1843"/>
        <w:gridCol w:w="1842"/>
        <w:gridCol w:w="1731"/>
      </w:tblGrid>
      <w:tr w:rsidR="00B42D31" w:rsidRPr="00B42D31">
        <w:trPr>
          <w:trHeight w:val="375"/>
        </w:trPr>
        <w:tc>
          <w:tcPr>
            <w:tcW w:w="7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 xml:space="preserve">Additional file </w:t>
            </w:r>
            <w:r w:rsidR="005A0A3E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300"/>
        </w:trPr>
        <w:tc>
          <w:tcPr>
            <w:tcW w:w="7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582"/>
        </w:trPr>
        <w:tc>
          <w:tcPr>
            <w:tcW w:w="9684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F27665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6"/>
                <w:szCs w:val="26"/>
              </w:rPr>
            </w:pPr>
            <w:r w:rsidRPr="00B42D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6"/>
                <w:szCs w:val="26"/>
              </w:rPr>
              <w:t>Sera used for iTRAQ labeling followed by nanoLC-MALDI-TOF/TOF-MS/MS analysis</w:t>
            </w:r>
          </w:p>
        </w:tc>
      </w:tr>
      <w:tr w:rsidR="00B42D31" w:rsidRPr="00B42D31">
        <w:trPr>
          <w:trHeight w:val="582"/>
        </w:trPr>
        <w:tc>
          <w:tcPr>
            <w:tcW w:w="9684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6"/>
                <w:szCs w:val="26"/>
              </w:rPr>
            </w:pPr>
          </w:p>
        </w:tc>
      </w:tr>
      <w:tr w:rsidR="00B42D31" w:rsidRPr="00B42D31">
        <w:trPr>
          <w:trHeight w:val="330"/>
        </w:trPr>
        <w:tc>
          <w:tcPr>
            <w:tcW w:w="795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atients’ sera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9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 patient No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before surger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after surgery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42D31" w:rsidRPr="00B42D31" w:rsidRDefault="00B42D31" w:rsidP="00014D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ays between 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the two</w:t>
            </w:r>
            <w:r w:rsidR="00014D2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ample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84C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lecti</w:t>
            </w:r>
            <w:r w:rsidR="00014D2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n</w:t>
            </w:r>
            <w:r w:rsidR="00BB72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B42D31" w:rsidRPr="00B42D3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B42D31" w:rsidRPr="00B42D3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915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 patient No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before surgery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after surgery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42D31" w:rsidRPr="00B42D31" w:rsidRDefault="00B42D31" w:rsidP="00976F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ays between 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the two</w:t>
            </w:r>
            <w:r w:rsidR="00976F1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ample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76F1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lection</w:t>
            </w:r>
            <w:r w:rsidR="00BB72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B42D31" w:rsidRPr="00B42D3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B42D31" w:rsidRPr="00B42D31">
        <w:trPr>
          <w:trHeight w:val="300"/>
        </w:trPr>
        <w:tc>
          <w:tcPr>
            <w:tcW w:w="795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330"/>
        </w:trPr>
        <w:tc>
          <w:tcPr>
            <w:tcW w:w="795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lthy control volunteers’ ser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olunteer No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between T1 and T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D31" w:rsidRPr="00B42D31">
        <w:trPr>
          <w:trHeight w:val="583"/>
        </w:trPr>
        <w:tc>
          <w:tcPr>
            <w:tcW w:w="96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D31" w:rsidRPr="00B42D31" w:rsidRDefault="00B42D31" w:rsidP="00B42D3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                  </w:t>
            </w:r>
            <w:r w:rsidRPr="00517D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                        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781C6E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 xml:space="preserve"> Additional file 1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>, Satoh</w:t>
            </w:r>
            <w:r w:rsidRPr="00B42D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et al.</w:t>
            </w:r>
          </w:p>
        </w:tc>
      </w:tr>
    </w:tbl>
    <w:p w:rsidR="003C03CC" w:rsidRDefault="003C03CC" w:rsidP="00B42D31"/>
    <w:p w:rsidR="00517DE4" w:rsidRDefault="00517DE4" w:rsidP="00B42D31"/>
    <w:p w:rsidR="00517DE4" w:rsidRDefault="00517DE4" w:rsidP="00B42D31"/>
    <w:p w:rsidR="00517DE4" w:rsidRDefault="00517DE4" w:rsidP="00B42D31"/>
    <w:p w:rsidR="003A20A9" w:rsidRPr="003A20A9" w:rsidRDefault="003A20A9" w:rsidP="00B42D31"/>
    <w:sectPr w:rsidR="003A20A9" w:rsidRPr="003A20A9" w:rsidSect="00517DE4">
      <w:pgSz w:w="11906" w:h="16838" w:code="9"/>
      <w:pgMar w:top="567" w:right="1134" w:bottom="851" w:left="1134" w:header="851" w:footer="992" w:gutter="0"/>
      <w:cols w:space="425"/>
      <w:docGrid w:type="lines" w:linePitch="291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3BE" w:rsidRDefault="00BE33BE" w:rsidP="00193424">
      <w:r>
        <w:separator/>
      </w:r>
    </w:p>
  </w:endnote>
  <w:endnote w:type="continuationSeparator" w:id="0">
    <w:p w:rsidR="00BE33BE" w:rsidRDefault="00BE33BE" w:rsidP="001934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3BE" w:rsidRDefault="00BE33BE" w:rsidP="00193424">
      <w:r>
        <w:separator/>
      </w:r>
    </w:p>
  </w:footnote>
  <w:footnote w:type="continuationSeparator" w:id="0">
    <w:p w:rsidR="00BE33BE" w:rsidRDefault="00BE33BE" w:rsidP="001934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840"/>
  <w:drawingGridVerticalSpacing w:val="29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D31"/>
    <w:rsid w:val="00014D27"/>
    <w:rsid w:val="00180723"/>
    <w:rsid w:val="00193424"/>
    <w:rsid w:val="001E6214"/>
    <w:rsid w:val="00364D23"/>
    <w:rsid w:val="003A20A9"/>
    <w:rsid w:val="003C03CC"/>
    <w:rsid w:val="00400915"/>
    <w:rsid w:val="004E4B5F"/>
    <w:rsid w:val="00500384"/>
    <w:rsid w:val="00517DE4"/>
    <w:rsid w:val="005A0A3E"/>
    <w:rsid w:val="00656CAA"/>
    <w:rsid w:val="0077066F"/>
    <w:rsid w:val="00781C6E"/>
    <w:rsid w:val="00860F3D"/>
    <w:rsid w:val="00976F15"/>
    <w:rsid w:val="00AA79D5"/>
    <w:rsid w:val="00B42D31"/>
    <w:rsid w:val="00B84C0E"/>
    <w:rsid w:val="00BB72E3"/>
    <w:rsid w:val="00BE33BE"/>
    <w:rsid w:val="00F26361"/>
    <w:rsid w:val="00F27665"/>
    <w:rsid w:val="00F372E5"/>
    <w:rsid w:val="00FB4741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3CC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934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193424"/>
  </w:style>
  <w:style w:type="paragraph" w:styleId="a5">
    <w:name w:val="footer"/>
    <w:basedOn w:val="a"/>
    <w:link w:val="a6"/>
    <w:uiPriority w:val="99"/>
    <w:semiHidden/>
    <w:unhideWhenUsed/>
    <w:rsid w:val="001934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1934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0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7</Words>
  <Characters>725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松本 健一</cp:lastModifiedBy>
  <cp:revision>19</cp:revision>
  <dcterms:created xsi:type="dcterms:W3CDTF">2013-06-04T05:41:00Z</dcterms:created>
  <dcterms:modified xsi:type="dcterms:W3CDTF">2013-06-05T00:59:00Z</dcterms:modified>
</cp:coreProperties>
</file>